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B5D87" w14:textId="3A496AB7" w:rsidR="00541987" w:rsidRPr="00820575" w:rsidRDefault="00541987" w:rsidP="00541987">
      <w:pPr>
        <w:spacing w:line="360" w:lineRule="auto"/>
        <w:ind w:firstLine="643"/>
        <w:jc w:val="both"/>
        <w:rPr>
          <w:rFonts w:ascii="Times New Roman" w:hAnsi="Times New Roman" w:cs="Times New Roman"/>
          <w:b/>
          <w:bCs/>
        </w:rPr>
      </w:pPr>
      <w:r w:rsidRPr="00541987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820575">
        <w:rPr>
          <w:rFonts w:ascii="Times New Roman" w:hAnsi="Times New Roman" w:cs="Times New Roman" w:hint="eastAsia"/>
          <w:b/>
          <w:bCs/>
        </w:rPr>
        <w:t>F</w:t>
      </w:r>
      <w:r w:rsidRPr="00820575">
        <w:rPr>
          <w:rFonts w:ascii="Times New Roman" w:hAnsi="Times New Roman" w:cs="Times New Roman"/>
          <w:b/>
          <w:bCs/>
        </w:rPr>
        <w:t>igure 1</w:t>
      </w:r>
    </w:p>
    <w:p w14:paraId="1C3FD9FD" w14:textId="77777777" w:rsidR="00541987" w:rsidRDefault="00541987" w:rsidP="00541987">
      <w:pPr>
        <w:spacing w:line="360" w:lineRule="auto"/>
        <w:ind w:firstLine="640"/>
        <w:jc w:val="both"/>
        <w:rPr>
          <w:rFonts w:ascii="Times New Roman" w:hAnsi="Times New Roman" w:cs="Times New Roman"/>
        </w:rPr>
      </w:pPr>
    </w:p>
    <w:p w14:paraId="589A7F7F" w14:textId="77777777" w:rsidR="00541987" w:rsidRDefault="00541987" w:rsidP="00541987">
      <w:pPr>
        <w:spacing w:line="360" w:lineRule="auto"/>
        <w:ind w:firstLine="6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68AD679" wp14:editId="6752A304">
            <wp:extent cx="3253513" cy="3206474"/>
            <wp:effectExtent l="0" t="0" r="0" b="0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3513" cy="3206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A1B01" w14:textId="74DE00D6" w:rsidR="00541987" w:rsidRPr="00CD02FA" w:rsidRDefault="00541987" w:rsidP="00541987">
      <w:pPr>
        <w:pStyle w:val="a3"/>
        <w:spacing w:line="360" w:lineRule="auto"/>
        <w:rPr>
          <w:rFonts w:ascii="Times New Roman" w:hAnsi="Times New Roman" w:cs="Times New Roman"/>
          <w:b/>
          <w:bCs/>
          <w:color w:val="111111"/>
        </w:rPr>
      </w:pPr>
      <w:r w:rsidRPr="00541987">
        <w:rPr>
          <w:rFonts w:ascii="Times New Roman" w:hAnsi="Times New Roman" w:cs="Times New Roman"/>
          <w:b/>
          <w:bCs/>
          <w:color w:val="111111"/>
        </w:rPr>
        <w:t>Supplementary</w:t>
      </w:r>
      <w:r>
        <w:rPr>
          <w:rFonts w:ascii="Times New Roman" w:hAnsi="Times New Roman" w:cs="Times New Roman"/>
          <w:b/>
          <w:bCs/>
          <w:color w:val="111111"/>
        </w:rPr>
        <w:t xml:space="preserve"> </w:t>
      </w:r>
      <w:r w:rsidRPr="003E139E">
        <w:rPr>
          <w:rFonts w:ascii="Times New Roman" w:hAnsi="Times New Roman" w:cs="Times New Roman"/>
          <w:b/>
          <w:bCs/>
          <w:color w:val="111111"/>
        </w:rPr>
        <w:t xml:space="preserve">Figure 1. </w:t>
      </w:r>
      <w:r w:rsidRPr="00CD02FA">
        <w:rPr>
          <w:rFonts w:ascii="Times New Roman" w:hAnsi="Times New Roman" w:cs="Times New Roman"/>
          <w:b/>
          <w:bCs/>
          <w:color w:val="111111"/>
        </w:rPr>
        <w:t>miR-202-5p expression in TKI-resistant versus TKI-sensitive CML patients at diagnosis.</w:t>
      </w:r>
      <w:r>
        <w:rPr>
          <w:rFonts w:ascii="Times New Roman" w:hAnsi="Times New Roman" w:cs="Times New Roman" w:hint="eastAsia"/>
          <w:b/>
          <w:bCs/>
          <w:color w:val="111111"/>
        </w:rPr>
        <w:t xml:space="preserve"> </w:t>
      </w:r>
      <w:r w:rsidRPr="00CD02FA">
        <w:rPr>
          <w:rFonts w:ascii="Times New Roman" w:hAnsi="Times New Roman" w:cs="Times New Roman"/>
          <w:color w:val="111111"/>
        </w:rPr>
        <w:t>Relative miR-202-5p expression levels in peripheral blood mononuclear cells (PBMCs) measured by quantitative RT-PCR for 31 tyrosine kinase inhibitor (TKI)-resistant patients and 124 TKI-sensitive patients. Horizontal bars represent group means. Normalized to U6. ***</w:t>
      </w:r>
      <w:r w:rsidRPr="00CD02FA">
        <w:rPr>
          <w:rFonts w:ascii="Times New Roman" w:hAnsi="Times New Roman" w:cs="Times New Roman"/>
          <w:i/>
          <w:iCs/>
          <w:color w:val="111111"/>
        </w:rPr>
        <w:t>P</w:t>
      </w:r>
      <w:r w:rsidRPr="00CD02FA">
        <w:rPr>
          <w:rFonts w:ascii="Times New Roman" w:hAnsi="Times New Roman" w:cs="Times New Roman"/>
          <w:color w:val="111111"/>
        </w:rPr>
        <w:t xml:space="preserve"> &lt; 0.001 vs. TKI-sensitive group. </w:t>
      </w:r>
    </w:p>
    <w:p w14:paraId="1FAA26E3" w14:textId="4A7127CD" w:rsidR="009B02EB" w:rsidRPr="009B02EB" w:rsidRDefault="009B02EB" w:rsidP="009B02EB">
      <w:pPr>
        <w:spacing w:line="360" w:lineRule="auto"/>
        <w:jc w:val="center"/>
        <w:rPr>
          <w:rFonts w:ascii="Times New Roman" w:hAnsi="Times New Roman" w:cs="Times New Roman"/>
          <w:b/>
          <w:bCs/>
          <w:color w:val="C00000"/>
        </w:rPr>
      </w:pPr>
      <w:r w:rsidRPr="009B02EB">
        <w:rPr>
          <w:rFonts w:ascii="Times New Roman" w:hAnsi="Times New Roman" w:cs="Times New Roman"/>
          <w:b/>
          <w:bCs/>
          <w:color w:val="C00000"/>
        </w:rPr>
        <w:t>Supplementary</w:t>
      </w:r>
      <w:r w:rsidRPr="009B02EB">
        <w:rPr>
          <w:rFonts w:ascii="Times New Roman" w:hAnsi="Times New Roman" w:cs="Times New Roman"/>
          <w:b/>
          <w:bCs/>
          <w:color w:val="C00000"/>
        </w:rPr>
        <w:t xml:space="preserve"> </w:t>
      </w:r>
      <w:r w:rsidRPr="009B02EB">
        <w:rPr>
          <w:rFonts w:ascii="Times New Roman" w:hAnsi="Times New Roman" w:cs="Times New Roman" w:hint="eastAsia"/>
          <w:b/>
          <w:bCs/>
          <w:color w:val="C00000"/>
        </w:rPr>
        <w:t>T</w:t>
      </w:r>
      <w:r w:rsidRPr="009B02EB">
        <w:rPr>
          <w:rFonts w:ascii="Times New Roman" w:hAnsi="Times New Roman" w:cs="Times New Roman"/>
          <w:b/>
          <w:bCs/>
          <w:color w:val="C00000"/>
        </w:rPr>
        <w:t>able 1</w:t>
      </w:r>
      <w:r w:rsidRPr="009B02EB">
        <w:rPr>
          <w:rFonts w:ascii="Times New Roman" w:hAnsi="Times New Roman" w:cs="Times New Roman" w:hint="eastAsia"/>
          <w:b/>
          <w:bCs/>
          <w:color w:val="C00000"/>
        </w:rPr>
        <w:t>.</w:t>
      </w:r>
      <w:r w:rsidRPr="009B02EB">
        <w:rPr>
          <w:rFonts w:ascii="Times New Roman" w:hAnsi="Times New Roman" w:cs="Times New Roman"/>
          <w:b/>
          <w:bCs/>
          <w:color w:val="C00000"/>
        </w:rPr>
        <w:t xml:space="preserve"> </w:t>
      </w:r>
      <w:r w:rsidRPr="009B02EB">
        <w:rPr>
          <w:rFonts w:ascii="Times New Roman" w:hAnsi="Times New Roman" w:cs="Times New Roman"/>
          <w:b/>
          <w:bCs/>
          <w:color w:val="C00000"/>
        </w:rPr>
        <w:t>miR-202-5p Expression</w:t>
      </w:r>
      <w:r w:rsidRPr="009B02EB">
        <w:rPr>
          <w:rFonts w:ascii="Times New Roman" w:hAnsi="Times New Roman" w:cs="Times New Roman"/>
          <w:b/>
          <w:bCs/>
          <w:color w:val="C00000"/>
        </w:rPr>
        <w:t xml:space="preserve"> </w:t>
      </w:r>
      <w:r w:rsidRPr="009B02EB">
        <w:rPr>
          <w:rFonts w:ascii="Times New Roman" w:hAnsi="Times New Roman" w:cs="Times New Roman"/>
          <w:b/>
          <w:bCs/>
          <w:color w:val="C00000"/>
        </w:rPr>
        <w:t>between TKI-Resistant and TKI-Sensitive Patie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1"/>
        <w:gridCol w:w="1673"/>
        <w:gridCol w:w="1716"/>
        <w:gridCol w:w="747"/>
        <w:gridCol w:w="873"/>
      </w:tblGrid>
      <w:tr w:rsidR="009B02EB" w:rsidRPr="009B02EB" w14:paraId="2144A9A1" w14:textId="77777777" w:rsidTr="00B3230E">
        <w:trPr>
          <w:tblHeader/>
        </w:trPr>
        <w:tc>
          <w:tcPr>
            <w:tcW w:w="1981" w:type="pct"/>
            <w:tcBorders>
              <w:bottom w:val="single" w:sz="4" w:space="0" w:color="auto"/>
            </w:tcBorders>
            <w:vAlign w:val="center"/>
          </w:tcPr>
          <w:p w14:paraId="5EA22020" w14:textId="77777777" w:rsidR="009B02EB" w:rsidRPr="009B02EB" w:rsidRDefault="009B02EB" w:rsidP="009B02EB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1"/>
                <w:szCs w:val="21"/>
              </w:rPr>
            </w:pPr>
            <w:r w:rsidRPr="009B02EB">
              <w:rPr>
                <w:rFonts w:ascii="Times New Roman" w:hAnsi="Times New Roman" w:cs="Times New Roman"/>
                <w:b/>
                <w:bCs/>
                <w:color w:val="C00000"/>
                <w:sz w:val="21"/>
                <w:szCs w:val="21"/>
              </w:rPr>
              <w:t>Characteristic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vAlign w:val="center"/>
          </w:tcPr>
          <w:p w14:paraId="0CB74AB6" w14:textId="77777777" w:rsidR="009B02EB" w:rsidRPr="009B02EB" w:rsidRDefault="009B02EB" w:rsidP="009B02EB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1"/>
                <w:szCs w:val="21"/>
              </w:rPr>
            </w:pPr>
            <w:r w:rsidRPr="009B02EB">
              <w:rPr>
                <w:rFonts w:ascii="Times New Roman" w:hAnsi="Times New Roman" w:cs="Times New Roman"/>
                <w:b/>
                <w:bCs/>
                <w:color w:val="C00000"/>
                <w:sz w:val="21"/>
                <w:szCs w:val="21"/>
              </w:rPr>
              <w:t>Resistant Group (n=31)</w:t>
            </w:r>
          </w:p>
        </w:tc>
        <w:tc>
          <w:tcPr>
            <w:tcW w:w="1033" w:type="pct"/>
            <w:tcBorders>
              <w:bottom w:val="single" w:sz="4" w:space="0" w:color="auto"/>
            </w:tcBorders>
            <w:vAlign w:val="center"/>
          </w:tcPr>
          <w:p w14:paraId="6EB9EED9" w14:textId="77777777" w:rsidR="009B02EB" w:rsidRPr="009B02EB" w:rsidRDefault="009B02EB" w:rsidP="009B02EB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1"/>
                <w:szCs w:val="21"/>
              </w:rPr>
            </w:pPr>
            <w:r w:rsidRPr="009B02EB">
              <w:rPr>
                <w:rFonts w:ascii="Times New Roman" w:hAnsi="Times New Roman" w:cs="Times New Roman"/>
                <w:b/>
                <w:bCs/>
                <w:color w:val="C00000"/>
                <w:sz w:val="21"/>
                <w:szCs w:val="21"/>
              </w:rPr>
              <w:t>Sensitive Group (n=124)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6E0CE6A7" w14:textId="77777777" w:rsidR="009B02EB" w:rsidRPr="009B02EB" w:rsidRDefault="009B02EB" w:rsidP="009B02EB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1"/>
                <w:szCs w:val="21"/>
              </w:rPr>
            </w:pPr>
            <w:r w:rsidRPr="009B02EB">
              <w:rPr>
                <w:rFonts w:ascii="Times New Roman" w:hAnsi="Times New Roman" w:cs="Times New Roman"/>
                <w:b/>
                <w:bCs/>
                <w:i/>
                <w:iCs/>
                <w:color w:val="C00000"/>
                <w:sz w:val="21"/>
                <w:szCs w:val="21"/>
              </w:rPr>
              <w:sym w:font="Symbol" w:char="0063"/>
            </w:r>
            <w:r w:rsidRPr="009B02EB">
              <w:rPr>
                <w:rFonts w:ascii="Times New Roman" w:hAnsi="Times New Roman" w:cs="Times New Roman"/>
                <w:b/>
                <w:bCs/>
                <w:i/>
                <w:iCs/>
                <w:color w:val="C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7FF97D30" w14:textId="77777777" w:rsidR="009B02EB" w:rsidRPr="009B02EB" w:rsidRDefault="009B02EB" w:rsidP="009B02EB">
            <w:pPr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1"/>
                <w:szCs w:val="21"/>
              </w:rPr>
            </w:pPr>
            <w:r w:rsidRPr="009B02EB">
              <w:rPr>
                <w:rFonts w:ascii="Times New Roman" w:hAnsi="Times New Roman" w:cs="Times New Roman"/>
                <w:b/>
                <w:bCs/>
                <w:color w:val="C00000"/>
                <w:sz w:val="21"/>
                <w:szCs w:val="21"/>
              </w:rPr>
              <w:t>P-value</w:t>
            </w:r>
          </w:p>
        </w:tc>
      </w:tr>
      <w:tr w:rsidR="009B02EB" w:rsidRPr="009B02EB" w14:paraId="20FBC410" w14:textId="77777777" w:rsidTr="00B3230E">
        <w:tc>
          <w:tcPr>
            <w:tcW w:w="1981" w:type="pct"/>
            <w:vAlign w:val="center"/>
          </w:tcPr>
          <w:p w14:paraId="622C3D75" w14:textId="77777777" w:rsidR="009B02EB" w:rsidRPr="009B02EB" w:rsidRDefault="009B02EB" w:rsidP="009B02EB">
            <w:pPr>
              <w:jc w:val="center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 w:rsidRPr="009B02EB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miR-202-5p expression (low/high)</w:t>
            </w:r>
          </w:p>
        </w:tc>
        <w:tc>
          <w:tcPr>
            <w:tcW w:w="1007" w:type="pct"/>
            <w:vAlign w:val="center"/>
          </w:tcPr>
          <w:p w14:paraId="563EA5A4" w14:textId="77777777" w:rsidR="009B02EB" w:rsidRPr="009B02EB" w:rsidRDefault="009B02EB" w:rsidP="009B02EB">
            <w:pPr>
              <w:jc w:val="center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 w:rsidRPr="009B02EB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12/19</w:t>
            </w:r>
          </w:p>
        </w:tc>
        <w:tc>
          <w:tcPr>
            <w:tcW w:w="1033" w:type="pct"/>
            <w:vAlign w:val="center"/>
          </w:tcPr>
          <w:p w14:paraId="3C65733F" w14:textId="77777777" w:rsidR="009B02EB" w:rsidRPr="009B02EB" w:rsidRDefault="009B02EB" w:rsidP="009B02EB">
            <w:pPr>
              <w:jc w:val="center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 w:rsidRPr="009B02EB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109/15</w:t>
            </w:r>
          </w:p>
        </w:tc>
        <w:tc>
          <w:tcPr>
            <w:tcW w:w="450" w:type="pct"/>
            <w:vAlign w:val="center"/>
          </w:tcPr>
          <w:p w14:paraId="1B031C98" w14:textId="77777777" w:rsidR="009B02EB" w:rsidRPr="009B02EB" w:rsidRDefault="009B02EB" w:rsidP="009B02EB">
            <w:pPr>
              <w:jc w:val="center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 w:rsidRPr="009B02EB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77.875</w:t>
            </w:r>
          </w:p>
        </w:tc>
        <w:tc>
          <w:tcPr>
            <w:tcW w:w="526" w:type="pct"/>
            <w:vAlign w:val="center"/>
          </w:tcPr>
          <w:p w14:paraId="616CAB7D" w14:textId="77777777" w:rsidR="009B02EB" w:rsidRPr="009B02EB" w:rsidRDefault="009B02EB" w:rsidP="009B02EB">
            <w:pPr>
              <w:jc w:val="center"/>
              <w:rPr>
                <w:rFonts w:ascii="Times New Roman" w:hAnsi="Times New Roman" w:cs="Times New Roman"/>
                <w:color w:val="C00000"/>
                <w:sz w:val="21"/>
                <w:szCs w:val="21"/>
              </w:rPr>
            </w:pPr>
            <w:r w:rsidRPr="009B02EB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＜</w:t>
            </w:r>
            <w:r w:rsidRPr="009B02EB">
              <w:rPr>
                <w:rFonts w:ascii="Times New Roman" w:hAnsi="Times New Roman" w:cs="Times New Roman"/>
                <w:color w:val="C00000"/>
                <w:sz w:val="21"/>
                <w:szCs w:val="21"/>
              </w:rPr>
              <w:t>0.001</w:t>
            </w:r>
          </w:p>
        </w:tc>
      </w:tr>
    </w:tbl>
    <w:p w14:paraId="7459A5A0" w14:textId="7D2F264E" w:rsidR="00C345D3" w:rsidRPr="009B02EB" w:rsidRDefault="00C345D3" w:rsidP="009B02EB">
      <w:pPr>
        <w:jc w:val="center"/>
        <w:rPr>
          <w:rFonts w:ascii="Times New Roman" w:hAnsi="Times New Roman" w:cs="Times New Roman"/>
          <w:sz w:val="22"/>
          <w:szCs w:val="22"/>
        </w:rPr>
      </w:pPr>
    </w:p>
    <w:sectPr w:rsidR="00C345D3" w:rsidRPr="009B02EB" w:rsidSect="00AB472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987"/>
    <w:rsid w:val="00010080"/>
    <w:rsid w:val="00010227"/>
    <w:rsid w:val="00032C27"/>
    <w:rsid w:val="0005639B"/>
    <w:rsid w:val="000943EE"/>
    <w:rsid w:val="000A5B56"/>
    <w:rsid w:val="000D4525"/>
    <w:rsid w:val="000E5C6D"/>
    <w:rsid w:val="000F7D4A"/>
    <w:rsid w:val="001013DF"/>
    <w:rsid w:val="00106C6A"/>
    <w:rsid w:val="00117175"/>
    <w:rsid w:val="001A56B8"/>
    <w:rsid w:val="001B5896"/>
    <w:rsid w:val="001B71E8"/>
    <w:rsid w:val="001C3B9C"/>
    <w:rsid w:val="001C4803"/>
    <w:rsid w:val="001D05BF"/>
    <w:rsid w:val="002073D6"/>
    <w:rsid w:val="00217691"/>
    <w:rsid w:val="002229E8"/>
    <w:rsid w:val="00223804"/>
    <w:rsid w:val="00232010"/>
    <w:rsid w:val="00233758"/>
    <w:rsid w:val="0027649C"/>
    <w:rsid w:val="002A5D06"/>
    <w:rsid w:val="002A63AB"/>
    <w:rsid w:val="002D09F1"/>
    <w:rsid w:val="002D65D7"/>
    <w:rsid w:val="002E0C28"/>
    <w:rsid w:val="002E2664"/>
    <w:rsid w:val="002E36A2"/>
    <w:rsid w:val="002F70E5"/>
    <w:rsid w:val="003024BA"/>
    <w:rsid w:val="00347837"/>
    <w:rsid w:val="00397D26"/>
    <w:rsid w:val="003B1CF6"/>
    <w:rsid w:val="003C5F06"/>
    <w:rsid w:val="003C6BC3"/>
    <w:rsid w:val="003D468A"/>
    <w:rsid w:val="00402FF3"/>
    <w:rsid w:val="00414C14"/>
    <w:rsid w:val="00466B9E"/>
    <w:rsid w:val="00467107"/>
    <w:rsid w:val="00471FF0"/>
    <w:rsid w:val="0047283C"/>
    <w:rsid w:val="00485917"/>
    <w:rsid w:val="004E692E"/>
    <w:rsid w:val="005021DE"/>
    <w:rsid w:val="005143E7"/>
    <w:rsid w:val="00517607"/>
    <w:rsid w:val="00527E9C"/>
    <w:rsid w:val="005367CD"/>
    <w:rsid w:val="0054106A"/>
    <w:rsid w:val="00541987"/>
    <w:rsid w:val="005450D7"/>
    <w:rsid w:val="00570F4A"/>
    <w:rsid w:val="005856A1"/>
    <w:rsid w:val="005959E9"/>
    <w:rsid w:val="005C3C1F"/>
    <w:rsid w:val="005D49C1"/>
    <w:rsid w:val="005E2589"/>
    <w:rsid w:val="00621DC9"/>
    <w:rsid w:val="006232E3"/>
    <w:rsid w:val="006303E0"/>
    <w:rsid w:val="00654E45"/>
    <w:rsid w:val="00664991"/>
    <w:rsid w:val="0066666A"/>
    <w:rsid w:val="00687256"/>
    <w:rsid w:val="006933DF"/>
    <w:rsid w:val="006D1942"/>
    <w:rsid w:val="006E4103"/>
    <w:rsid w:val="006F18E3"/>
    <w:rsid w:val="006F387A"/>
    <w:rsid w:val="00730171"/>
    <w:rsid w:val="007323E7"/>
    <w:rsid w:val="007374F2"/>
    <w:rsid w:val="00760111"/>
    <w:rsid w:val="007612E7"/>
    <w:rsid w:val="007758A0"/>
    <w:rsid w:val="0078465E"/>
    <w:rsid w:val="0079348F"/>
    <w:rsid w:val="007C3E1F"/>
    <w:rsid w:val="007D5A5D"/>
    <w:rsid w:val="007E53D4"/>
    <w:rsid w:val="00805915"/>
    <w:rsid w:val="00881970"/>
    <w:rsid w:val="00895865"/>
    <w:rsid w:val="008A71C9"/>
    <w:rsid w:val="008F256E"/>
    <w:rsid w:val="008F5EEA"/>
    <w:rsid w:val="008F6FEE"/>
    <w:rsid w:val="0090122E"/>
    <w:rsid w:val="00907BDA"/>
    <w:rsid w:val="0091588D"/>
    <w:rsid w:val="00917252"/>
    <w:rsid w:val="00931408"/>
    <w:rsid w:val="009356E3"/>
    <w:rsid w:val="00955BA2"/>
    <w:rsid w:val="009670F9"/>
    <w:rsid w:val="009774A2"/>
    <w:rsid w:val="00981AA4"/>
    <w:rsid w:val="0099012F"/>
    <w:rsid w:val="00993922"/>
    <w:rsid w:val="009A0A36"/>
    <w:rsid w:val="009A7D8E"/>
    <w:rsid w:val="009B02EB"/>
    <w:rsid w:val="009C3B17"/>
    <w:rsid w:val="009D3E02"/>
    <w:rsid w:val="009E001D"/>
    <w:rsid w:val="009E5864"/>
    <w:rsid w:val="009F0653"/>
    <w:rsid w:val="009F09DB"/>
    <w:rsid w:val="009F4A3B"/>
    <w:rsid w:val="00A250B3"/>
    <w:rsid w:val="00A54009"/>
    <w:rsid w:val="00A624AF"/>
    <w:rsid w:val="00AA019A"/>
    <w:rsid w:val="00AA6CE2"/>
    <w:rsid w:val="00AB2923"/>
    <w:rsid w:val="00AB472B"/>
    <w:rsid w:val="00AC434C"/>
    <w:rsid w:val="00AE05CE"/>
    <w:rsid w:val="00AE06C2"/>
    <w:rsid w:val="00AF1C9C"/>
    <w:rsid w:val="00B00A6A"/>
    <w:rsid w:val="00B07295"/>
    <w:rsid w:val="00B2445C"/>
    <w:rsid w:val="00B5377F"/>
    <w:rsid w:val="00B643D0"/>
    <w:rsid w:val="00B6595A"/>
    <w:rsid w:val="00B94071"/>
    <w:rsid w:val="00B95248"/>
    <w:rsid w:val="00BC4AB9"/>
    <w:rsid w:val="00BD4997"/>
    <w:rsid w:val="00BD5286"/>
    <w:rsid w:val="00BE0CC9"/>
    <w:rsid w:val="00C04BD9"/>
    <w:rsid w:val="00C1267D"/>
    <w:rsid w:val="00C15D15"/>
    <w:rsid w:val="00C345D3"/>
    <w:rsid w:val="00C3787B"/>
    <w:rsid w:val="00C51CAB"/>
    <w:rsid w:val="00C8476D"/>
    <w:rsid w:val="00C90480"/>
    <w:rsid w:val="00C93A3C"/>
    <w:rsid w:val="00CA2BF4"/>
    <w:rsid w:val="00D14F87"/>
    <w:rsid w:val="00D42521"/>
    <w:rsid w:val="00D4464E"/>
    <w:rsid w:val="00D65BFE"/>
    <w:rsid w:val="00DC4351"/>
    <w:rsid w:val="00DD6111"/>
    <w:rsid w:val="00DE4274"/>
    <w:rsid w:val="00E273D6"/>
    <w:rsid w:val="00E33EB8"/>
    <w:rsid w:val="00E4454B"/>
    <w:rsid w:val="00E46B6C"/>
    <w:rsid w:val="00E52993"/>
    <w:rsid w:val="00E70A66"/>
    <w:rsid w:val="00E7486F"/>
    <w:rsid w:val="00E763F9"/>
    <w:rsid w:val="00E84535"/>
    <w:rsid w:val="00EB1727"/>
    <w:rsid w:val="00EC6324"/>
    <w:rsid w:val="00EC70D8"/>
    <w:rsid w:val="00F03AF5"/>
    <w:rsid w:val="00F06884"/>
    <w:rsid w:val="00F35782"/>
    <w:rsid w:val="00F36ED1"/>
    <w:rsid w:val="00F43BF9"/>
    <w:rsid w:val="00F43D7D"/>
    <w:rsid w:val="00F51686"/>
    <w:rsid w:val="00F73D56"/>
    <w:rsid w:val="00F90473"/>
    <w:rsid w:val="00F94173"/>
    <w:rsid w:val="00FA7E2E"/>
    <w:rsid w:val="00FB4DAB"/>
    <w:rsid w:val="00FD0323"/>
    <w:rsid w:val="00FD113F"/>
    <w:rsid w:val="00FD6BD0"/>
    <w:rsid w:val="00FE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2BFE4"/>
  <w15:chartTrackingRefBased/>
  <w15:docId w15:val="{46A1EC94-B1FF-1B45-A9DC-1631C8B8E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198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41987"/>
    <w:pPr>
      <w:spacing w:before="100" w:beforeAutospacing="1" w:after="100" w:afterAutospacing="1"/>
    </w:pPr>
  </w:style>
  <w:style w:type="character" w:styleId="a4">
    <w:name w:val="Strong"/>
    <w:basedOn w:val="a0"/>
    <w:uiPriority w:val="22"/>
    <w:qFormat/>
    <w:rsid w:val="009B02EB"/>
    <w:rPr>
      <w:b/>
      <w:bCs/>
    </w:rPr>
  </w:style>
  <w:style w:type="character" w:customStyle="1" w:styleId="apple-converted-space">
    <w:name w:val="apple-converted-space"/>
    <w:basedOn w:val="a0"/>
    <w:rsid w:val="009B02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76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284</dc:creator>
  <cp:keywords/>
  <dc:description/>
  <cp:lastModifiedBy>A10284</cp:lastModifiedBy>
  <cp:revision>2</cp:revision>
  <dcterms:created xsi:type="dcterms:W3CDTF">2025-10-20T11:21:00Z</dcterms:created>
  <dcterms:modified xsi:type="dcterms:W3CDTF">2026-01-15T01:07:00Z</dcterms:modified>
</cp:coreProperties>
</file>